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BBFD2" w14:textId="620A8ADD" w:rsidR="009128DF" w:rsidRPr="00B44AD5" w:rsidRDefault="00577B1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Multimedia </w:t>
      </w:r>
      <w:r w:rsidR="00B44AD5">
        <w:rPr>
          <w:b/>
          <w:bCs/>
          <w:sz w:val="20"/>
          <w:szCs w:val="20"/>
        </w:rPr>
        <w:t xml:space="preserve">Appendix </w:t>
      </w:r>
      <w:r>
        <w:rPr>
          <w:b/>
          <w:bCs/>
          <w:sz w:val="20"/>
          <w:szCs w:val="20"/>
        </w:rPr>
        <w:t>5</w:t>
      </w:r>
      <w:r w:rsidR="00B44AD5">
        <w:rPr>
          <w:b/>
          <w:bCs/>
          <w:sz w:val="20"/>
          <w:szCs w:val="20"/>
        </w:rPr>
        <w:t xml:space="preserve">. </w:t>
      </w:r>
      <w:r w:rsidR="00476450">
        <w:rPr>
          <w:b/>
          <w:bCs/>
          <w:sz w:val="20"/>
          <w:szCs w:val="20"/>
        </w:rPr>
        <w:t>Narration</w:t>
      </w:r>
      <w:r w:rsidR="00B44AD5" w:rsidRPr="00B44AD5">
        <w:rPr>
          <w:b/>
          <w:bCs/>
          <w:sz w:val="20"/>
          <w:szCs w:val="20"/>
        </w:rPr>
        <w:t xml:space="preserve"> Generation (</w:t>
      </w:r>
      <w:r w:rsidR="00476450">
        <w:rPr>
          <w:b/>
          <w:bCs/>
          <w:sz w:val="20"/>
          <w:szCs w:val="20"/>
        </w:rPr>
        <w:t>Eleven Lab</w:t>
      </w:r>
      <w:r>
        <w:rPr>
          <w:b/>
          <w:bCs/>
          <w:sz w:val="20"/>
          <w:szCs w:val="20"/>
        </w:rPr>
        <w:t>s</w:t>
      </w:r>
      <w:r w:rsidR="00B44AD5" w:rsidRPr="00B44AD5">
        <w:rPr>
          <w:b/>
          <w:bCs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49"/>
      </w:tblGrid>
      <w:tr w:rsidR="00CA5498" w:rsidRPr="00B44AD5" w14:paraId="7CD24635" w14:textId="77777777" w:rsidTr="00CA5498">
        <w:tc>
          <w:tcPr>
            <w:tcW w:w="1101" w:type="dxa"/>
          </w:tcPr>
          <w:p w14:paraId="32F5675E" w14:textId="164FAFF6" w:rsidR="00CA5498" w:rsidRPr="00073DF5" w:rsidRDefault="00476450" w:rsidP="00CA5498">
            <w:pPr>
              <w:jc w:val="right"/>
              <w:rPr>
                <w:i/>
                <w:iCs/>
                <w:sz w:val="20"/>
                <w:szCs w:val="20"/>
              </w:rPr>
            </w:pPr>
            <w:r w:rsidRPr="00073DF5">
              <w:rPr>
                <w:i/>
                <w:iCs/>
                <w:sz w:val="20"/>
                <w:szCs w:val="20"/>
              </w:rPr>
              <w:t>Voice</w:t>
            </w:r>
            <w:r w:rsidR="00CA5498" w:rsidRPr="00073DF5">
              <w:rPr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8249" w:type="dxa"/>
          </w:tcPr>
          <w:p w14:paraId="0B8B5F43" w14:textId="4B51AE9A" w:rsidR="00CA5498" w:rsidRPr="00B44AD5" w:rsidRDefault="00476450" w:rsidP="00CA54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ilda</w:t>
            </w:r>
          </w:p>
        </w:tc>
      </w:tr>
      <w:tr w:rsidR="00CA5498" w:rsidRPr="00B44AD5" w14:paraId="2EAB1606" w14:textId="77777777" w:rsidTr="00CA5498">
        <w:tc>
          <w:tcPr>
            <w:tcW w:w="1101" w:type="dxa"/>
          </w:tcPr>
          <w:p w14:paraId="29DC5A4A" w14:textId="3F02DCE3" w:rsidR="00CA5498" w:rsidRPr="00073DF5" w:rsidRDefault="00CA5498" w:rsidP="00CA5498">
            <w:pPr>
              <w:jc w:val="right"/>
              <w:rPr>
                <w:i/>
                <w:iCs/>
                <w:sz w:val="20"/>
                <w:szCs w:val="20"/>
              </w:rPr>
            </w:pPr>
            <w:r w:rsidRPr="00073DF5">
              <w:rPr>
                <w:i/>
                <w:iCs/>
                <w:sz w:val="20"/>
                <w:szCs w:val="20"/>
              </w:rPr>
              <w:t>Workflow:</w:t>
            </w:r>
          </w:p>
        </w:tc>
        <w:tc>
          <w:tcPr>
            <w:tcW w:w="8249" w:type="dxa"/>
          </w:tcPr>
          <w:p w14:paraId="05808641" w14:textId="4C9B926B" w:rsidR="00CA5498" w:rsidRPr="00B44AD5" w:rsidRDefault="00AB4843" w:rsidP="00CA5498">
            <w:pPr>
              <w:rPr>
                <w:sz w:val="20"/>
                <w:szCs w:val="20"/>
              </w:rPr>
            </w:pPr>
            <w:r w:rsidRPr="00AB4843">
              <w:rPr>
                <w:sz w:val="20"/>
                <w:szCs w:val="20"/>
              </w:rPr>
              <w:t>The final edit of the plot for each PowerPoint slide was entered into Eleven Labs and converted into audio narration</w:t>
            </w:r>
          </w:p>
        </w:tc>
      </w:tr>
    </w:tbl>
    <w:p w14:paraId="67A2A0B7" w14:textId="77777777" w:rsidR="00B44AD5" w:rsidRDefault="00B44AD5"/>
    <w:sectPr w:rsidR="00B44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N7IwsjQzsDAzMTdW0lEKTi0uzszPAykwrAUAL6D82CwAAAA="/>
  </w:docVars>
  <w:rsids>
    <w:rsidRoot w:val="00B44AD5"/>
    <w:rsid w:val="00073DF5"/>
    <w:rsid w:val="00083A68"/>
    <w:rsid w:val="00095DF1"/>
    <w:rsid w:val="0012514B"/>
    <w:rsid w:val="002B6F52"/>
    <w:rsid w:val="002F5D5A"/>
    <w:rsid w:val="00476450"/>
    <w:rsid w:val="004E2AB7"/>
    <w:rsid w:val="00577B15"/>
    <w:rsid w:val="00732642"/>
    <w:rsid w:val="007451B0"/>
    <w:rsid w:val="0077284A"/>
    <w:rsid w:val="00790147"/>
    <w:rsid w:val="00904F6D"/>
    <w:rsid w:val="009128DF"/>
    <w:rsid w:val="00955A15"/>
    <w:rsid w:val="00A27C63"/>
    <w:rsid w:val="00AB4843"/>
    <w:rsid w:val="00AE17C4"/>
    <w:rsid w:val="00AF098E"/>
    <w:rsid w:val="00B44AD5"/>
    <w:rsid w:val="00B90BDA"/>
    <w:rsid w:val="00CA5498"/>
    <w:rsid w:val="00DA409E"/>
    <w:rsid w:val="00E34AB8"/>
    <w:rsid w:val="00EA36E2"/>
    <w:rsid w:val="00EF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CE7D0"/>
  <w15:chartTrackingRefBased/>
  <w15:docId w15:val="{CEB2786A-5A25-4D07-BD33-5D66CD55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>University of Idaho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Tyler (tbland@uidaho.edu)</dc:creator>
  <cp:keywords/>
  <dc:description/>
  <cp:lastModifiedBy>Bland, Tyler (tbland@uidaho.edu)</cp:lastModifiedBy>
  <cp:revision>2</cp:revision>
  <dcterms:created xsi:type="dcterms:W3CDTF">2024-12-02T17:30:00Z</dcterms:created>
  <dcterms:modified xsi:type="dcterms:W3CDTF">2024-12-02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6fd27-7d61-4397-80f6-ef8577cd9601</vt:lpwstr>
  </property>
</Properties>
</file>